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579B1" w14:textId="5BC7CDE4" w:rsidR="0001348E" w:rsidRPr="002231F3" w:rsidRDefault="00A61618" w:rsidP="0001348E">
      <w:pPr>
        <w:spacing w:after="0" w:line="480" w:lineRule="auto"/>
        <w:rPr>
          <w:lang w:val="en-GB"/>
        </w:rPr>
      </w:pPr>
      <w:r w:rsidRPr="0051437E">
        <w:rPr>
          <w:b/>
          <w:lang w:val="en-GB"/>
        </w:rPr>
        <w:t xml:space="preserve">Supp. </w:t>
      </w:r>
      <w:r w:rsidR="0001348E" w:rsidRPr="0051437E">
        <w:rPr>
          <w:b/>
          <w:lang w:val="en-GB"/>
        </w:rPr>
        <w:t xml:space="preserve">Table </w:t>
      </w:r>
      <w:r w:rsidRPr="0051437E">
        <w:rPr>
          <w:b/>
          <w:lang w:val="en-GB"/>
        </w:rPr>
        <w:t>1</w:t>
      </w:r>
      <w:r w:rsidR="009A2B70">
        <w:rPr>
          <w:lang w:val="en-GB"/>
        </w:rPr>
        <w:t>.</w:t>
      </w:r>
      <w:r w:rsidR="008A50DF" w:rsidRPr="002231F3">
        <w:rPr>
          <w:lang w:val="en-GB"/>
        </w:rPr>
        <w:t xml:space="preserve"> Immunohistochemical results of fibronectin, </w:t>
      </w:r>
      <w:r w:rsidR="00CD56B3">
        <w:rPr>
          <w:lang w:val="en-GB"/>
        </w:rPr>
        <w:t xml:space="preserve">type III </w:t>
      </w:r>
      <w:r w:rsidR="008A50DF" w:rsidRPr="002231F3">
        <w:rPr>
          <w:lang w:val="en-GB"/>
        </w:rPr>
        <w:t xml:space="preserve">collagen and </w:t>
      </w:r>
      <w:r w:rsidR="00CD56B3">
        <w:rPr>
          <w:lang w:val="en-GB"/>
        </w:rPr>
        <w:t xml:space="preserve">type I </w:t>
      </w:r>
      <w:r w:rsidR="008A50DF" w:rsidRPr="002231F3">
        <w:rPr>
          <w:lang w:val="en-GB"/>
        </w:rPr>
        <w:t xml:space="preserve">collagen in stage I granulomas (Wangoo </w:t>
      </w:r>
      <w:r w:rsidR="008A50DF" w:rsidRPr="002231F3">
        <w:rPr>
          <w:i/>
          <w:lang w:val="en-GB"/>
        </w:rPr>
        <w:t>et al</w:t>
      </w:r>
      <w:r w:rsidR="008A50DF" w:rsidRPr="002231F3">
        <w:rPr>
          <w:lang w:val="en-GB"/>
        </w:rPr>
        <w:t>., 2005) in goat (</w:t>
      </w:r>
      <w:r w:rsidR="008A50DF" w:rsidRPr="002231F3">
        <w:rPr>
          <w:i/>
          <w:lang w:val="en-GB"/>
        </w:rPr>
        <w:t>Capra aegagrus hircus</w:t>
      </w:r>
      <w:r w:rsidR="008A50DF" w:rsidRPr="002231F3">
        <w:rPr>
          <w:lang w:val="en-GB"/>
        </w:rPr>
        <w:t xml:space="preserve">) naturally infected with </w:t>
      </w:r>
      <w:r w:rsidR="008A50DF" w:rsidRPr="002231F3">
        <w:rPr>
          <w:i/>
          <w:iCs/>
          <w:lang w:val="en-GB"/>
        </w:rPr>
        <w:t>Mycobacterium caprae</w:t>
      </w:r>
      <w:r w:rsidR="006C01C0" w:rsidRPr="002231F3">
        <w:rPr>
          <w:lang w:val="en-GB"/>
        </w:rPr>
        <w:t>.</w:t>
      </w:r>
    </w:p>
    <w:tbl>
      <w:tblPr>
        <w:tblW w:w="5000" w:type="pct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390"/>
        <w:gridCol w:w="1395"/>
        <w:gridCol w:w="1397"/>
        <w:gridCol w:w="1400"/>
        <w:gridCol w:w="1423"/>
        <w:gridCol w:w="1400"/>
        <w:gridCol w:w="1400"/>
        <w:gridCol w:w="1400"/>
        <w:gridCol w:w="1400"/>
        <w:gridCol w:w="1397"/>
      </w:tblGrid>
      <w:tr w:rsidR="008A50DF" w:rsidRPr="00CD56B3" w14:paraId="370AA8D5" w14:textId="77777777" w:rsidTr="002231F3">
        <w:trPr>
          <w:trHeight w:val="318"/>
        </w:trPr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19DA2C97" w14:textId="6BBBDCF0" w:rsidR="008A50DF" w:rsidRPr="002231F3" w:rsidRDefault="008A50DF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b/>
                <w:bCs/>
                <w:sz w:val="18"/>
                <w:szCs w:val="18"/>
                <w:lang w:val="en-GB"/>
              </w:rPr>
              <w:t xml:space="preserve">Stage I </w:t>
            </w:r>
          </w:p>
        </w:tc>
        <w:tc>
          <w:tcPr>
            <w:tcW w:w="149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DE8DF2" w14:textId="4AC72576" w:rsidR="008A50DF" w:rsidRPr="002231F3" w:rsidRDefault="008A50DF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b/>
                <w:bCs/>
                <w:sz w:val="18"/>
                <w:szCs w:val="18"/>
                <w:lang w:val="en-GB"/>
              </w:rPr>
              <w:t>Fibronectin</w:t>
            </w:r>
          </w:p>
        </w:tc>
        <w:tc>
          <w:tcPr>
            <w:tcW w:w="150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5604E2" w14:textId="7E6BD5F8" w:rsidR="008A50DF" w:rsidRPr="002231F3" w:rsidRDefault="00CD56B3" w:rsidP="00CD56B3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ype III collagen</w:t>
            </w:r>
          </w:p>
        </w:tc>
        <w:tc>
          <w:tcPr>
            <w:tcW w:w="149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D860E8" w14:textId="21A66039" w:rsidR="008A50DF" w:rsidRPr="002231F3" w:rsidRDefault="00CD56B3" w:rsidP="00CD56B3">
            <w:pPr>
              <w:pStyle w:val="Default"/>
              <w:spacing w:before="100" w:line="360" w:lineRule="auto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ype I c</w:t>
            </w:r>
            <w:r w:rsidR="008A50DF" w:rsidRPr="002231F3">
              <w:rPr>
                <w:b/>
                <w:bCs/>
                <w:sz w:val="18"/>
                <w:szCs w:val="18"/>
                <w:lang w:val="en-GB"/>
              </w:rPr>
              <w:t>ollagen</w:t>
            </w:r>
          </w:p>
        </w:tc>
      </w:tr>
      <w:tr w:rsidR="008A50DF" w:rsidRPr="00CD56B3" w14:paraId="6EC8E030" w14:textId="77777777" w:rsidTr="002231F3">
        <w:trPr>
          <w:trHeight w:val="318"/>
        </w:trPr>
        <w:tc>
          <w:tcPr>
            <w:tcW w:w="496" w:type="pct"/>
            <w:tcBorders>
              <w:top w:val="nil"/>
              <w:bottom w:val="single" w:sz="4" w:space="0" w:color="auto"/>
            </w:tcBorders>
          </w:tcPr>
          <w:p w14:paraId="22C2375F" w14:textId="77777777" w:rsidR="008A50DF" w:rsidRPr="002231F3" w:rsidRDefault="008A50DF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b/>
                <w:bCs/>
                <w:sz w:val="18"/>
                <w:szCs w:val="18"/>
                <w:lang w:val="en-GB"/>
              </w:rPr>
              <w:t xml:space="preserve">Lung 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0FD2FF25" w14:textId="77777777" w:rsidR="008A50DF" w:rsidRPr="002231F3" w:rsidRDefault="008A50DF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b/>
                <w:bCs/>
                <w:sz w:val="18"/>
                <w:szCs w:val="18"/>
                <w:lang w:val="en-GB"/>
              </w:rPr>
              <w:t>Centre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14:paraId="2C92FACB" w14:textId="77777777" w:rsidR="008A50DF" w:rsidRPr="002231F3" w:rsidRDefault="008A50DF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b/>
                <w:bCs/>
                <w:sz w:val="18"/>
                <w:szCs w:val="18"/>
                <w:lang w:val="en-GB"/>
              </w:rPr>
              <w:t>Periphery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1DAC1B1C" w14:textId="77777777" w:rsidR="008A50DF" w:rsidRPr="002231F3" w:rsidRDefault="008A50DF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b/>
                <w:bCs/>
                <w:sz w:val="18"/>
                <w:szCs w:val="18"/>
                <w:lang w:val="en-GB"/>
              </w:rPr>
              <w:t>Cells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</w:tcPr>
          <w:p w14:paraId="6E98C115" w14:textId="77777777" w:rsidR="008A50DF" w:rsidRPr="002231F3" w:rsidRDefault="008A50DF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b/>
                <w:bCs/>
                <w:sz w:val="18"/>
                <w:szCs w:val="18"/>
                <w:lang w:val="en-GB"/>
              </w:rPr>
              <w:t>Centre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75344081" w14:textId="77777777" w:rsidR="008A50DF" w:rsidRPr="002231F3" w:rsidRDefault="008A50DF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b/>
                <w:bCs/>
                <w:sz w:val="18"/>
                <w:szCs w:val="18"/>
                <w:lang w:val="en-GB"/>
              </w:rPr>
              <w:t>Periphery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709B9B0F" w14:textId="77777777" w:rsidR="008A50DF" w:rsidRPr="002231F3" w:rsidRDefault="008A50DF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b/>
                <w:bCs/>
                <w:sz w:val="18"/>
                <w:szCs w:val="18"/>
                <w:lang w:val="en-GB"/>
              </w:rPr>
              <w:t>Cells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1C987494" w14:textId="77777777" w:rsidR="008A50DF" w:rsidRPr="002231F3" w:rsidRDefault="008A50DF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b/>
                <w:bCs/>
                <w:sz w:val="18"/>
                <w:szCs w:val="18"/>
                <w:lang w:val="en-GB"/>
              </w:rPr>
              <w:t>Centre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1FBD1B6C" w14:textId="77777777" w:rsidR="008A50DF" w:rsidRPr="002231F3" w:rsidRDefault="008A50DF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b/>
                <w:bCs/>
                <w:sz w:val="18"/>
                <w:szCs w:val="18"/>
                <w:lang w:val="en-GB"/>
              </w:rPr>
              <w:t>Periphery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14:paraId="34D1C6EA" w14:textId="77777777" w:rsidR="008A50DF" w:rsidRPr="002231F3" w:rsidRDefault="008A50DF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b/>
                <w:bCs/>
                <w:sz w:val="18"/>
                <w:szCs w:val="18"/>
                <w:lang w:val="en-GB"/>
              </w:rPr>
              <w:t>Cells</w:t>
            </w:r>
          </w:p>
        </w:tc>
      </w:tr>
      <w:tr w:rsidR="00220815" w:rsidRPr="002231F3" w14:paraId="0B9052AF" w14:textId="77777777" w:rsidTr="002231F3">
        <w:trPr>
          <w:trHeight w:val="310"/>
        </w:trPr>
        <w:tc>
          <w:tcPr>
            <w:tcW w:w="496" w:type="pct"/>
            <w:tcBorders>
              <w:top w:val="single" w:sz="4" w:space="0" w:color="auto"/>
            </w:tcBorders>
          </w:tcPr>
          <w:p w14:paraId="2EFBB34B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 xml:space="preserve">No. 1 </w:t>
            </w:r>
          </w:p>
        </w:tc>
        <w:tc>
          <w:tcPr>
            <w:tcW w:w="498" w:type="pct"/>
            <w:tcBorders>
              <w:top w:val="single" w:sz="4" w:space="0" w:color="auto"/>
            </w:tcBorders>
          </w:tcPr>
          <w:p w14:paraId="091A1BC4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49A7E7AC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496F9789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59154BBE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2107A439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3D33DD46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09BC939C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22777E99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5D406C87" w14:textId="1459C8E2" w:rsidR="00220815" w:rsidRPr="002231F3" w:rsidRDefault="00873691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EC</w:t>
            </w:r>
          </w:p>
        </w:tc>
      </w:tr>
      <w:tr w:rsidR="00220815" w:rsidRPr="002231F3" w14:paraId="6E71C7BD" w14:textId="77777777" w:rsidTr="002231F3">
        <w:trPr>
          <w:trHeight w:val="310"/>
        </w:trPr>
        <w:tc>
          <w:tcPr>
            <w:tcW w:w="496" w:type="pct"/>
          </w:tcPr>
          <w:p w14:paraId="3AC0BCAC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 xml:space="preserve">No. 2 </w:t>
            </w:r>
          </w:p>
        </w:tc>
        <w:tc>
          <w:tcPr>
            <w:tcW w:w="498" w:type="pct"/>
          </w:tcPr>
          <w:p w14:paraId="0F12D5B3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609CE4E1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7E05760F" w14:textId="51296FD6" w:rsidR="00220815" w:rsidRPr="002231F3" w:rsidRDefault="00873691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EC</w:t>
            </w:r>
          </w:p>
        </w:tc>
        <w:tc>
          <w:tcPr>
            <w:tcW w:w="508" w:type="pct"/>
          </w:tcPr>
          <w:p w14:paraId="328F13FD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35FE922C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023A83D8" w14:textId="5F606ED1" w:rsidR="00220815" w:rsidRPr="002231F3" w:rsidRDefault="008A50DF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EC</w:t>
            </w:r>
            <w:r w:rsidR="00D77703" w:rsidRPr="002231F3">
              <w:rPr>
                <w:sz w:val="18"/>
                <w:szCs w:val="18"/>
                <w:lang w:val="en-GB"/>
              </w:rPr>
              <w:t>,</w:t>
            </w:r>
            <w:r w:rsidR="00220815" w:rsidRPr="002231F3">
              <w:rPr>
                <w:sz w:val="18"/>
                <w:szCs w:val="18"/>
                <w:lang w:val="en-GB"/>
              </w:rPr>
              <w:t xml:space="preserve"> </w:t>
            </w:r>
            <w:r w:rsidR="00D77703" w:rsidRPr="002231F3">
              <w:rPr>
                <w:sz w:val="18"/>
                <w:szCs w:val="18"/>
                <w:lang w:val="en-GB"/>
              </w:rPr>
              <w:t>MGC</w:t>
            </w:r>
          </w:p>
        </w:tc>
        <w:tc>
          <w:tcPr>
            <w:tcW w:w="500" w:type="pct"/>
          </w:tcPr>
          <w:p w14:paraId="19E0B17D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5C05CED8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499" w:type="pct"/>
          </w:tcPr>
          <w:p w14:paraId="65DD1B6B" w14:textId="42D3EFF1" w:rsidR="00220815" w:rsidRPr="002231F3" w:rsidRDefault="00873691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EC</w:t>
            </w:r>
          </w:p>
        </w:tc>
      </w:tr>
      <w:tr w:rsidR="00220815" w:rsidRPr="002231F3" w14:paraId="05FF87F0" w14:textId="77777777" w:rsidTr="002231F3">
        <w:trPr>
          <w:trHeight w:val="310"/>
        </w:trPr>
        <w:tc>
          <w:tcPr>
            <w:tcW w:w="496" w:type="pct"/>
          </w:tcPr>
          <w:p w14:paraId="1E087EC5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 xml:space="preserve">No. 3 </w:t>
            </w:r>
          </w:p>
        </w:tc>
        <w:tc>
          <w:tcPr>
            <w:tcW w:w="498" w:type="pct"/>
          </w:tcPr>
          <w:p w14:paraId="46F40EA1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1BE1FFC5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481DF4C5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8" w:type="pct"/>
          </w:tcPr>
          <w:p w14:paraId="4043F8FE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0AB3F06F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341B82BB" w14:textId="7493CD13" w:rsidR="00220815" w:rsidRPr="002231F3" w:rsidRDefault="008A50DF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EC</w:t>
            </w:r>
            <w:r w:rsidR="00D77703" w:rsidRPr="002231F3">
              <w:rPr>
                <w:sz w:val="18"/>
                <w:szCs w:val="18"/>
                <w:lang w:val="en-GB"/>
              </w:rPr>
              <w:t>, MGC</w:t>
            </w:r>
          </w:p>
        </w:tc>
        <w:tc>
          <w:tcPr>
            <w:tcW w:w="500" w:type="pct"/>
          </w:tcPr>
          <w:p w14:paraId="1E730073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3CE4FE50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499" w:type="pct"/>
          </w:tcPr>
          <w:p w14:paraId="37FD284B" w14:textId="7C94F5A2" w:rsidR="00220815" w:rsidRPr="002231F3" w:rsidRDefault="00873691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EC</w:t>
            </w:r>
          </w:p>
        </w:tc>
      </w:tr>
      <w:tr w:rsidR="00220815" w:rsidRPr="002231F3" w14:paraId="26288C5E" w14:textId="77777777" w:rsidTr="002231F3">
        <w:trPr>
          <w:trHeight w:val="310"/>
        </w:trPr>
        <w:tc>
          <w:tcPr>
            <w:tcW w:w="496" w:type="pct"/>
          </w:tcPr>
          <w:p w14:paraId="370EA8A0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 xml:space="preserve">No. 4 </w:t>
            </w:r>
          </w:p>
        </w:tc>
        <w:tc>
          <w:tcPr>
            <w:tcW w:w="498" w:type="pct"/>
          </w:tcPr>
          <w:p w14:paraId="4867E2EF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5479B860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5CA314A3" w14:textId="042E0B97" w:rsidR="00220815" w:rsidRPr="002231F3" w:rsidRDefault="00873691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EC</w:t>
            </w:r>
          </w:p>
        </w:tc>
        <w:tc>
          <w:tcPr>
            <w:tcW w:w="508" w:type="pct"/>
          </w:tcPr>
          <w:p w14:paraId="775BA247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116D81AC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31144AF9" w14:textId="639C0494" w:rsidR="00220815" w:rsidRPr="002231F3" w:rsidRDefault="008A50DF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EC</w:t>
            </w:r>
            <w:r w:rsidR="00D77703" w:rsidRPr="002231F3">
              <w:rPr>
                <w:sz w:val="18"/>
                <w:szCs w:val="18"/>
                <w:lang w:val="en-GB"/>
              </w:rPr>
              <w:t>, MGC</w:t>
            </w:r>
          </w:p>
        </w:tc>
        <w:tc>
          <w:tcPr>
            <w:tcW w:w="500" w:type="pct"/>
          </w:tcPr>
          <w:p w14:paraId="728D01BA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26884385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499" w:type="pct"/>
          </w:tcPr>
          <w:p w14:paraId="5492FE09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</w:tr>
      <w:tr w:rsidR="00220815" w:rsidRPr="002231F3" w14:paraId="45605688" w14:textId="77777777" w:rsidTr="002231F3">
        <w:trPr>
          <w:trHeight w:val="310"/>
        </w:trPr>
        <w:tc>
          <w:tcPr>
            <w:tcW w:w="496" w:type="pct"/>
          </w:tcPr>
          <w:p w14:paraId="7C9DB79B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 xml:space="preserve">No. 5 </w:t>
            </w:r>
          </w:p>
        </w:tc>
        <w:tc>
          <w:tcPr>
            <w:tcW w:w="498" w:type="pct"/>
          </w:tcPr>
          <w:p w14:paraId="49999DC2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2545FD69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09176822" w14:textId="68929C3D" w:rsidR="00220815" w:rsidRPr="002231F3" w:rsidRDefault="00873691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EC</w:t>
            </w:r>
          </w:p>
        </w:tc>
        <w:tc>
          <w:tcPr>
            <w:tcW w:w="508" w:type="pct"/>
          </w:tcPr>
          <w:p w14:paraId="6202A2A9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1A272415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6AA008AD" w14:textId="25EE9B1E" w:rsidR="00220815" w:rsidRPr="002231F3" w:rsidRDefault="008A50DF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EC</w:t>
            </w:r>
            <w:r w:rsidR="00D77703" w:rsidRPr="002231F3">
              <w:rPr>
                <w:sz w:val="18"/>
                <w:szCs w:val="18"/>
                <w:lang w:val="en-GB"/>
              </w:rPr>
              <w:t>, MGC</w:t>
            </w:r>
          </w:p>
        </w:tc>
        <w:tc>
          <w:tcPr>
            <w:tcW w:w="500" w:type="pct"/>
          </w:tcPr>
          <w:p w14:paraId="1879C6E4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12CFDDD7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499" w:type="pct"/>
          </w:tcPr>
          <w:p w14:paraId="4B7E3FBF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</w:tr>
      <w:tr w:rsidR="00220815" w:rsidRPr="002231F3" w14:paraId="5209B19F" w14:textId="77777777" w:rsidTr="002231F3">
        <w:trPr>
          <w:trHeight w:val="310"/>
        </w:trPr>
        <w:tc>
          <w:tcPr>
            <w:tcW w:w="496" w:type="pct"/>
          </w:tcPr>
          <w:p w14:paraId="1BE47893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 xml:space="preserve">No. 6 </w:t>
            </w:r>
          </w:p>
        </w:tc>
        <w:tc>
          <w:tcPr>
            <w:tcW w:w="498" w:type="pct"/>
          </w:tcPr>
          <w:p w14:paraId="26F258B9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3A428953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259B0002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8" w:type="pct"/>
          </w:tcPr>
          <w:p w14:paraId="465C11CF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55241E2B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65A64E01" w14:textId="587230DF" w:rsidR="00220815" w:rsidRPr="002231F3" w:rsidRDefault="008A50DF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EC</w:t>
            </w:r>
            <w:r w:rsidR="00D77703" w:rsidRPr="002231F3">
              <w:rPr>
                <w:sz w:val="18"/>
                <w:szCs w:val="18"/>
                <w:lang w:val="en-GB"/>
              </w:rPr>
              <w:t>, MGC</w:t>
            </w:r>
          </w:p>
        </w:tc>
        <w:tc>
          <w:tcPr>
            <w:tcW w:w="500" w:type="pct"/>
          </w:tcPr>
          <w:p w14:paraId="380B7C44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2BAB18DE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499" w:type="pct"/>
          </w:tcPr>
          <w:p w14:paraId="5DE5C028" w14:textId="42A3654E" w:rsidR="00220815" w:rsidRPr="002231F3" w:rsidRDefault="00873691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EC</w:t>
            </w:r>
          </w:p>
        </w:tc>
      </w:tr>
      <w:tr w:rsidR="00220815" w:rsidRPr="002231F3" w14:paraId="03614201" w14:textId="77777777" w:rsidTr="002231F3">
        <w:trPr>
          <w:trHeight w:val="310"/>
        </w:trPr>
        <w:tc>
          <w:tcPr>
            <w:tcW w:w="496" w:type="pct"/>
          </w:tcPr>
          <w:p w14:paraId="58EFFA99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 xml:space="preserve">No. 7 </w:t>
            </w:r>
          </w:p>
        </w:tc>
        <w:tc>
          <w:tcPr>
            <w:tcW w:w="498" w:type="pct"/>
          </w:tcPr>
          <w:p w14:paraId="096DB79F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512A01CA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5393709B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8" w:type="pct"/>
          </w:tcPr>
          <w:p w14:paraId="5A53DC6C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5E3C0D93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40E1A149" w14:textId="07F8F70B" w:rsidR="00220815" w:rsidRPr="002231F3" w:rsidRDefault="008A50DF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EC</w:t>
            </w:r>
            <w:r w:rsidR="00D77703" w:rsidRPr="002231F3">
              <w:rPr>
                <w:sz w:val="18"/>
                <w:szCs w:val="18"/>
                <w:lang w:val="en-GB"/>
              </w:rPr>
              <w:t>, MGC</w:t>
            </w:r>
          </w:p>
        </w:tc>
        <w:tc>
          <w:tcPr>
            <w:tcW w:w="500" w:type="pct"/>
          </w:tcPr>
          <w:p w14:paraId="2AF5420A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1DF34F47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499" w:type="pct"/>
          </w:tcPr>
          <w:p w14:paraId="1A3521E0" w14:textId="4603BB02" w:rsidR="00220815" w:rsidRPr="002231F3" w:rsidRDefault="00873691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EC</w:t>
            </w:r>
          </w:p>
        </w:tc>
      </w:tr>
      <w:tr w:rsidR="00220815" w:rsidRPr="002231F3" w14:paraId="7F9E087D" w14:textId="77777777" w:rsidTr="002231F3">
        <w:trPr>
          <w:trHeight w:val="310"/>
        </w:trPr>
        <w:tc>
          <w:tcPr>
            <w:tcW w:w="496" w:type="pct"/>
            <w:tcBorders>
              <w:bottom w:val="single" w:sz="4" w:space="0" w:color="auto"/>
            </w:tcBorders>
          </w:tcPr>
          <w:p w14:paraId="452DD99C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 xml:space="preserve">No. 8 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0B0206D3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67CC7543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29BB766A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17BA89A4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6A3F16D7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115C3423" w14:textId="6AD40B8E" w:rsidR="00220815" w:rsidRPr="002231F3" w:rsidRDefault="002231F3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</w:t>
            </w:r>
            <w:r w:rsidR="008A50DF" w:rsidRPr="002231F3">
              <w:rPr>
                <w:sz w:val="18"/>
                <w:szCs w:val="18"/>
                <w:lang w:val="en-GB"/>
              </w:rPr>
              <w:t>C</w:t>
            </w:r>
            <w:r w:rsidR="00D77703" w:rsidRPr="002231F3">
              <w:rPr>
                <w:sz w:val="18"/>
                <w:szCs w:val="18"/>
                <w:lang w:val="en-GB"/>
              </w:rPr>
              <w:t>, MGC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1948EA20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1D4A8513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4EDFED43" w14:textId="5CAE1DA9" w:rsidR="00220815" w:rsidRPr="002231F3" w:rsidRDefault="00873691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EC</w:t>
            </w:r>
          </w:p>
        </w:tc>
      </w:tr>
      <w:tr w:rsidR="00220815" w:rsidRPr="002231F3" w14:paraId="396F0CEB" w14:textId="77777777" w:rsidTr="002231F3">
        <w:trPr>
          <w:trHeight w:val="318"/>
        </w:trPr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6CB8ABDA" w14:textId="770AE13F" w:rsidR="00220815" w:rsidRPr="002231F3" w:rsidRDefault="002231F3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b/>
                <w:bCs/>
                <w:sz w:val="18"/>
                <w:szCs w:val="18"/>
                <w:lang w:val="en-GB"/>
              </w:rPr>
              <w:t>Lymph</w:t>
            </w:r>
            <w:r w:rsidR="00F124BB" w:rsidRPr="002231F3">
              <w:rPr>
                <w:b/>
                <w:bCs/>
                <w:sz w:val="18"/>
                <w:szCs w:val="18"/>
                <w:lang w:val="en-GB"/>
              </w:rPr>
              <w:t xml:space="preserve"> n</w:t>
            </w:r>
            <w:r w:rsidR="00220815" w:rsidRPr="002231F3">
              <w:rPr>
                <w:b/>
                <w:bCs/>
                <w:sz w:val="18"/>
                <w:szCs w:val="18"/>
                <w:lang w:val="en-GB"/>
              </w:rPr>
              <w:t xml:space="preserve">ode 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03A5C18F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b/>
                <w:bCs/>
                <w:sz w:val="18"/>
                <w:szCs w:val="18"/>
                <w:lang w:val="en-GB"/>
              </w:rPr>
              <w:t>Centre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08FF4C11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b/>
                <w:bCs/>
                <w:sz w:val="18"/>
                <w:szCs w:val="18"/>
                <w:lang w:val="en-GB"/>
              </w:rPr>
              <w:t>Periphery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4515D5BB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b/>
                <w:bCs/>
                <w:sz w:val="18"/>
                <w:szCs w:val="18"/>
                <w:lang w:val="en-GB"/>
              </w:rPr>
              <w:t>Cells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71B5518E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b/>
                <w:bCs/>
                <w:sz w:val="18"/>
                <w:szCs w:val="18"/>
                <w:lang w:val="en-GB"/>
              </w:rPr>
              <w:t>Centre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5406A0A2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b/>
                <w:bCs/>
                <w:sz w:val="18"/>
                <w:szCs w:val="18"/>
                <w:lang w:val="en-GB"/>
              </w:rPr>
              <w:t>Periphery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1D4D3DFF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b/>
                <w:bCs/>
                <w:sz w:val="18"/>
                <w:szCs w:val="18"/>
                <w:lang w:val="en-GB"/>
              </w:rPr>
              <w:t>Cell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37501CA1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b/>
                <w:bCs/>
                <w:sz w:val="18"/>
                <w:szCs w:val="18"/>
                <w:lang w:val="en-GB"/>
              </w:rPr>
              <w:t>Centre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176720C9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b/>
                <w:bCs/>
                <w:sz w:val="18"/>
                <w:szCs w:val="18"/>
                <w:lang w:val="en-GB"/>
              </w:rPr>
              <w:t>Periphery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6A617FC1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b/>
                <w:bCs/>
                <w:sz w:val="18"/>
                <w:szCs w:val="18"/>
                <w:lang w:val="en-GB"/>
              </w:rPr>
              <w:t>Cells</w:t>
            </w:r>
          </w:p>
        </w:tc>
      </w:tr>
      <w:tr w:rsidR="00220815" w:rsidRPr="002231F3" w14:paraId="0FF46772" w14:textId="77777777" w:rsidTr="002231F3">
        <w:trPr>
          <w:trHeight w:val="310"/>
        </w:trPr>
        <w:tc>
          <w:tcPr>
            <w:tcW w:w="496" w:type="pct"/>
            <w:tcBorders>
              <w:top w:val="single" w:sz="4" w:space="0" w:color="auto"/>
            </w:tcBorders>
          </w:tcPr>
          <w:p w14:paraId="744F6C3C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 xml:space="preserve">No. 1 </w:t>
            </w:r>
          </w:p>
        </w:tc>
        <w:tc>
          <w:tcPr>
            <w:tcW w:w="498" w:type="pct"/>
            <w:tcBorders>
              <w:top w:val="single" w:sz="4" w:space="0" w:color="auto"/>
            </w:tcBorders>
          </w:tcPr>
          <w:p w14:paraId="25F823F9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3B88C9C5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09B15AE5" w14:textId="2AA2FC65" w:rsidR="00220815" w:rsidRPr="002231F3" w:rsidRDefault="00873691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EC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73F8ABE0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25E6A26B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1BF1A808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20C8077C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34D3EBF3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410FA331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*</w:t>
            </w:r>
          </w:p>
        </w:tc>
      </w:tr>
      <w:tr w:rsidR="00220815" w:rsidRPr="002231F3" w14:paraId="657D33DE" w14:textId="77777777" w:rsidTr="002231F3">
        <w:trPr>
          <w:trHeight w:val="310"/>
        </w:trPr>
        <w:tc>
          <w:tcPr>
            <w:tcW w:w="496" w:type="pct"/>
          </w:tcPr>
          <w:p w14:paraId="2E312F52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 xml:space="preserve">No. 2 </w:t>
            </w:r>
          </w:p>
        </w:tc>
        <w:tc>
          <w:tcPr>
            <w:tcW w:w="498" w:type="pct"/>
          </w:tcPr>
          <w:p w14:paraId="2FF12B64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521A638F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596A42AF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8" w:type="pct"/>
          </w:tcPr>
          <w:p w14:paraId="5C8D1654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2B9E7DCB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7A4C9016" w14:textId="3ABB591F" w:rsidR="00220815" w:rsidRPr="002231F3" w:rsidRDefault="008A50DF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EC</w:t>
            </w:r>
            <w:r w:rsidR="00D77703" w:rsidRPr="002231F3">
              <w:rPr>
                <w:sz w:val="18"/>
                <w:szCs w:val="18"/>
                <w:lang w:val="en-GB"/>
              </w:rPr>
              <w:t>, MGC</w:t>
            </w:r>
          </w:p>
        </w:tc>
        <w:tc>
          <w:tcPr>
            <w:tcW w:w="500" w:type="pct"/>
          </w:tcPr>
          <w:p w14:paraId="664096CC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56E60539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499" w:type="pct"/>
          </w:tcPr>
          <w:p w14:paraId="516331E0" w14:textId="08E5B9A0" w:rsidR="00220815" w:rsidRPr="002231F3" w:rsidRDefault="00873691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EC</w:t>
            </w:r>
          </w:p>
        </w:tc>
      </w:tr>
      <w:tr w:rsidR="00220815" w:rsidRPr="002231F3" w14:paraId="2E6705BF" w14:textId="77777777" w:rsidTr="002231F3">
        <w:trPr>
          <w:trHeight w:val="310"/>
        </w:trPr>
        <w:tc>
          <w:tcPr>
            <w:tcW w:w="496" w:type="pct"/>
          </w:tcPr>
          <w:p w14:paraId="0F3BAF28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 xml:space="preserve">No. 3 </w:t>
            </w:r>
          </w:p>
        </w:tc>
        <w:tc>
          <w:tcPr>
            <w:tcW w:w="498" w:type="pct"/>
          </w:tcPr>
          <w:p w14:paraId="7FBB4D65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4F9520EA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271C895A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8" w:type="pct"/>
          </w:tcPr>
          <w:p w14:paraId="0CCDFB18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55268070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411A35C9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258E257B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5940A1C5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499" w:type="pct"/>
          </w:tcPr>
          <w:p w14:paraId="1F8AE45A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*</w:t>
            </w:r>
          </w:p>
        </w:tc>
      </w:tr>
      <w:tr w:rsidR="00220815" w:rsidRPr="002231F3" w14:paraId="03718C1D" w14:textId="77777777" w:rsidTr="002231F3">
        <w:trPr>
          <w:trHeight w:val="310"/>
        </w:trPr>
        <w:tc>
          <w:tcPr>
            <w:tcW w:w="496" w:type="pct"/>
          </w:tcPr>
          <w:p w14:paraId="41543AF1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 xml:space="preserve">No. 4 </w:t>
            </w:r>
          </w:p>
        </w:tc>
        <w:tc>
          <w:tcPr>
            <w:tcW w:w="498" w:type="pct"/>
          </w:tcPr>
          <w:p w14:paraId="5765FF20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7EF944B7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3BCE155F" w14:textId="113EE1F4" w:rsidR="00220815" w:rsidRPr="002231F3" w:rsidRDefault="00873691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EC</w:t>
            </w:r>
          </w:p>
        </w:tc>
        <w:tc>
          <w:tcPr>
            <w:tcW w:w="508" w:type="pct"/>
          </w:tcPr>
          <w:p w14:paraId="6C169EC6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3AD5F3C9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3CF6488D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4F4A1D97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695E17EC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499" w:type="pct"/>
          </w:tcPr>
          <w:p w14:paraId="59C8B26B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*</w:t>
            </w:r>
          </w:p>
        </w:tc>
      </w:tr>
      <w:tr w:rsidR="00220815" w:rsidRPr="002231F3" w14:paraId="57F646EE" w14:textId="77777777" w:rsidTr="002231F3">
        <w:trPr>
          <w:trHeight w:val="310"/>
        </w:trPr>
        <w:tc>
          <w:tcPr>
            <w:tcW w:w="496" w:type="pct"/>
          </w:tcPr>
          <w:p w14:paraId="3618F4D3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 xml:space="preserve">No. 5 </w:t>
            </w:r>
          </w:p>
        </w:tc>
        <w:tc>
          <w:tcPr>
            <w:tcW w:w="498" w:type="pct"/>
          </w:tcPr>
          <w:p w14:paraId="767516A5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04F2A989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6C5EAE54" w14:textId="1B1301F3" w:rsidR="00220815" w:rsidRPr="002231F3" w:rsidRDefault="00873691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EC</w:t>
            </w:r>
          </w:p>
        </w:tc>
        <w:tc>
          <w:tcPr>
            <w:tcW w:w="508" w:type="pct"/>
          </w:tcPr>
          <w:p w14:paraId="0752CA40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0E25A4F0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55353AB1" w14:textId="6F946347" w:rsidR="00220815" w:rsidRPr="002231F3" w:rsidRDefault="008A50DF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EC</w:t>
            </w:r>
            <w:r w:rsidR="00D77703" w:rsidRPr="002231F3">
              <w:rPr>
                <w:sz w:val="18"/>
                <w:szCs w:val="18"/>
                <w:lang w:val="en-GB"/>
              </w:rPr>
              <w:t>, MGC</w:t>
            </w:r>
          </w:p>
        </w:tc>
        <w:tc>
          <w:tcPr>
            <w:tcW w:w="500" w:type="pct"/>
          </w:tcPr>
          <w:p w14:paraId="76197848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4A285625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499" w:type="pct"/>
          </w:tcPr>
          <w:p w14:paraId="087DAA2D" w14:textId="5B46CEF4" w:rsidR="00220815" w:rsidRPr="002231F3" w:rsidRDefault="00873691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EC</w:t>
            </w:r>
          </w:p>
        </w:tc>
      </w:tr>
      <w:tr w:rsidR="00220815" w:rsidRPr="002231F3" w14:paraId="3761D9F4" w14:textId="77777777" w:rsidTr="002231F3">
        <w:trPr>
          <w:trHeight w:val="310"/>
        </w:trPr>
        <w:tc>
          <w:tcPr>
            <w:tcW w:w="496" w:type="pct"/>
            <w:tcBorders>
              <w:bottom w:val="nil"/>
            </w:tcBorders>
          </w:tcPr>
          <w:p w14:paraId="1E0BF659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 xml:space="preserve">No. 6 </w:t>
            </w:r>
          </w:p>
        </w:tc>
        <w:tc>
          <w:tcPr>
            <w:tcW w:w="498" w:type="pct"/>
            <w:tcBorders>
              <w:bottom w:val="nil"/>
            </w:tcBorders>
          </w:tcPr>
          <w:p w14:paraId="4BF67EA9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  <w:tcBorders>
              <w:bottom w:val="nil"/>
            </w:tcBorders>
          </w:tcPr>
          <w:p w14:paraId="4A65FA6D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  <w:tcBorders>
              <w:bottom w:val="nil"/>
            </w:tcBorders>
          </w:tcPr>
          <w:p w14:paraId="45450A0E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8" w:type="pct"/>
            <w:tcBorders>
              <w:bottom w:val="nil"/>
            </w:tcBorders>
          </w:tcPr>
          <w:p w14:paraId="049F887E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  <w:tcBorders>
              <w:bottom w:val="nil"/>
            </w:tcBorders>
          </w:tcPr>
          <w:p w14:paraId="7743EF3C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  <w:tcBorders>
              <w:bottom w:val="nil"/>
            </w:tcBorders>
          </w:tcPr>
          <w:p w14:paraId="043DCA1C" w14:textId="0EEA8108" w:rsidR="00220815" w:rsidRPr="002231F3" w:rsidRDefault="008A50DF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EC</w:t>
            </w:r>
            <w:r w:rsidR="00D77703" w:rsidRPr="002231F3">
              <w:rPr>
                <w:sz w:val="18"/>
                <w:szCs w:val="18"/>
                <w:lang w:val="en-GB"/>
              </w:rPr>
              <w:t>, MGC</w:t>
            </w:r>
          </w:p>
        </w:tc>
        <w:tc>
          <w:tcPr>
            <w:tcW w:w="500" w:type="pct"/>
            <w:tcBorders>
              <w:bottom w:val="nil"/>
            </w:tcBorders>
          </w:tcPr>
          <w:p w14:paraId="517F4AA5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  <w:tcBorders>
              <w:bottom w:val="nil"/>
            </w:tcBorders>
          </w:tcPr>
          <w:p w14:paraId="1B5F77CE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499" w:type="pct"/>
            <w:tcBorders>
              <w:bottom w:val="nil"/>
            </w:tcBorders>
          </w:tcPr>
          <w:p w14:paraId="3883E7D6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</w:tr>
      <w:tr w:rsidR="00220815" w:rsidRPr="002231F3" w14:paraId="440537FA" w14:textId="77777777" w:rsidTr="009A2B70">
        <w:trPr>
          <w:trHeight w:val="252"/>
        </w:trPr>
        <w:tc>
          <w:tcPr>
            <w:tcW w:w="496" w:type="pct"/>
            <w:tcBorders>
              <w:top w:val="nil"/>
              <w:bottom w:val="single" w:sz="4" w:space="0" w:color="auto"/>
            </w:tcBorders>
          </w:tcPr>
          <w:p w14:paraId="3FF33DFB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 xml:space="preserve">No. 7 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719DA5F0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14:paraId="47F3EDA2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73F04D05" w14:textId="7F4776F3" w:rsidR="00220815" w:rsidRPr="002231F3" w:rsidRDefault="00873691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EC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</w:tcPr>
          <w:p w14:paraId="64C7AB9B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5B0F3DA3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72BC785E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4362AC67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3B7CC7CE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14:paraId="3D0A0240" w14:textId="77777777" w:rsidR="00220815" w:rsidRPr="002231F3" w:rsidRDefault="00220815" w:rsidP="00873691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*</w:t>
            </w:r>
          </w:p>
        </w:tc>
      </w:tr>
      <w:tr w:rsidR="002231F3" w:rsidRPr="00AE7645" w14:paraId="2475E7EE" w14:textId="77777777" w:rsidTr="009A2B70">
        <w:trPr>
          <w:trHeight w:val="252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2DF85" w14:textId="52A2BE00" w:rsidR="002231F3" w:rsidRPr="002231F3" w:rsidRDefault="002231F3" w:rsidP="002231F3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2231F3">
              <w:rPr>
                <w:sz w:val="18"/>
                <w:szCs w:val="18"/>
                <w:lang w:val="en-GB"/>
              </w:rPr>
              <w:t>EC: epithelioid cell; MGC: Langhans-type multinucleated giant cell; asterisk (*) represent absence of granuloma in tissue samples due to histological processing (microtome).</w:t>
            </w:r>
          </w:p>
        </w:tc>
      </w:tr>
    </w:tbl>
    <w:p w14:paraId="5E1C5E30" w14:textId="77777777" w:rsidR="00F124BB" w:rsidRPr="002231F3" w:rsidRDefault="00F124BB" w:rsidP="00AE7645">
      <w:pPr>
        <w:spacing w:after="0" w:line="480" w:lineRule="auto"/>
        <w:rPr>
          <w:lang w:val="en-GB"/>
        </w:rPr>
      </w:pPr>
    </w:p>
    <w:sectPr w:rsidR="00F124BB" w:rsidRPr="002231F3" w:rsidSect="00CF775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8" w:right="1418" w:bottom="1418" w:left="1418" w:header="709" w:footer="567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515BB" w14:textId="77777777" w:rsidR="00F81587" w:rsidRDefault="00F81587">
      <w:pPr>
        <w:spacing w:after="0" w:line="240" w:lineRule="auto"/>
      </w:pPr>
      <w:r>
        <w:separator/>
      </w:r>
    </w:p>
  </w:endnote>
  <w:endnote w:type="continuationSeparator" w:id="0">
    <w:p w14:paraId="03498B76" w14:textId="77777777" w:rsidR="00F81587" w:rsidRDefault="00F815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9F13BA" w14:textId="77777777" w:rsidR="00AE7645" w:rsidRDefault="00AE7645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9E4433" w14:textId="642CDEC2" w:rsidR="000D0CAB" w:rsidRDefault="00CF7750">
    <w:pPr>
      <w:pStyle w:val="Piedepgina"/>
      <w:jc w:val="center"/>
    </w:pPr>
    <w:sdt>
      <w:sdtPr>
        <w:id w:val="-1732298156"/>
        <w:docPartObj>
          <w:docPartGallery w:val="Page Numbers (Bottom of Page)"/>
          <w:docPartUnique/>
        </w:docPartObj>
      </w:sdtPr>
      <w:sdtEndPr/>
      <w:sdtContent>
        <w:r w:rsidR="0001348E">
          <w:fldChar w:fldCharType="begin"/>
        </w:r>
        <w:r w:rsidR="0001348E">
          <w:instrText>PAGE   \* MERGEFORMAT</w:instrText>
        </w:r>
        <w:r w:rsidR="0001348E">
          <w:fldChar w:fldCharType="separate"/>
        </w:r>
        <w:r w:rsidR="0051437E">
          <w:rPr>
            <w:noProof/>
          </w:rPr>
          <w:t>2</w:t>
        </w:r>
        <w:r w:rsidR="0001348E">
          <w:fldChar w:fldCharType="end"/>
        </w:r>
      </w:sdtContent>
    </w:sdt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2CF0DB" w14:textId="77777777" w:rsidR="00AE7645" w:rsidRDefault="00AE764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1C81E" w14:textId="77777777" w:rsidR="00F81587" w:rsidRDefault="00F81587">
      <w:pPr>
        <w:spacing w:after="0" w:line="240" w:lineRule="auto"/>
      </w:pPr>
      <w:r>
        <w:separator/>
      </w:r>
    </w:p>
  </w:footnote>
  <w:footnote w:type="continuationSeparator" w:id="0">
    <w:p w14:paraId="51F4920F" w14:textId="77777777" w:rsidR="00F81587" w:rsidRDefault="00F815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125760" w14:textId="77777777" w:rsidR="00AE7645" w:rsidRDefault="00AE7645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771198" w14:textId="77777777" w:rsidR="00AE7645" w:rsidRPr="00CF7750" w:rsidRDefault="00AE7645" w:rsidP="00CF7750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D2F84E" w14:textId="77777777" w:rsidR="00AE7645" w:rsidRDefault="00AE7645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348E"/>
    <w:rsid w:val="00001FFE"/>
    <w:rsid w:val="0001348E"/>
    <w:rsid w:val="00124661"/>
    <w:rsid w:val="00126A2A"/>
    <w:rsid w:val="00182B91"/>
    <w:rsid w:val="00193B3B"/>
    <w:rsid w:val="00206ED9"/>
    <w:rsid w:val="00220815"/>
    <w:rsid w:val="002231F3"/>
    <w:rsid w:val="00244CB9"/>
    <w:rsid w:val="0051437E"/>
    <w:rsid w:val="005A3A77"/>
    <w:rsid w:val="006756F5"/>
    <w:rsid w:val="006C01C0"/>
    <w:rsid w:val="00784504"/>
    <w:rsid w:val="007D6EA1"/>
    <w:rsid w:val="00873691"/>
    <w:rsid w:val="008A50DF"/>
    <w:rsid w:val="00926F82"/>
    <w:rsid w:val="00981D60"/>
    <w:rsid w:val="009A2B70"/>
    <w:rsid w:val="009B79F8"/>
    <w:rsid w:val="009F63A9"/>
    <w:rsid w:val="00A61618"/>
    <w:rsid w:val="00A80D6C"/>
    <w:rsid w:val="00AE7645"/>
    <w:rsid w:val="00B20892"/>
    <w:rsid w:val="00CB6FB6"/>
    <w:rsid w:val="00CD56B3"/>
    <w:rsid w:val="00CF7750"/>
    <w:rsid w:val="00D66211"/>
    <w:rsid w:val="00D77703"/>
    <w:rsid w:val="00DF4ABA"/>
    <w:rsid w:val="00E03D20"/>
    <w:rsid w:val="00F124BB"/>
    <w:rsid w:val="00F3215E"/>
    <w:rsid w:val="00F81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097F2BD"/>
  <w15:chartTrackingRefBased/>
  <w15:docId w15:val="{CCE8C204-FE62-401C-88F0-25F35AE40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48E"/>
    <w:pPr>
      <w:spacing w:after="200" w:line="276" w:lineRule="auto"/>
    </w:pPr>
    <w:rPr>
      <w:rFonts w:cs="Times New Roman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0134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1348E"/>
    <w:rPr>
      <w:rFonts w:cs="Times New Roman"/>
      <w:szCs w:val="24"/>
    </w:rPr>
  </w:style>
  <w:style w:type="table" w:styleId="Tablaconcuadrcula">
    <w:name w:val="Table Grid"/>
    <w:basedOn w:val="Tablanormal"/>
    <w:uiPriority w:val="59"/>
    <w:rsid w:val="0001348E"/>
    <w:pPr>
      <w:spacing w:after="0" w:line="240" w:lineRule="auto"/>
    </w:pPr>
    <w:rPr>
      <w:rFonts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01348E"/>
  </w:style>
  <w:style w:type="paragraph" w:customStyle="1" w:styleId="Default">
    <w:name w:val="Default"/>
    <w:rsid w:val="00DF4ABA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231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31F3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AE764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E7645"/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5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stin</dc:creator>
  <cp:keywords/>
  <dc:description/>
  <cp:lastModifiedBy>ANTONIO MANUEL RODRIGUEZ BERTOS</cp:lastModifiedBy>
  <cp:revision>4</cp:revision>
  <cp:lastPrinted>2021-07-22T16:06:00Z</cp:lastPrinted>
  <dcterms:created xsi:type="dcterms:W3CDTF">2021-11-30T16:03:00Z</dcterms:created>
  <dcterms:modified xsi:type="dcterms:W3CDTF">2021-12-03T10:32:00Z</dcterms:modified>
</cp:coreProperties>
</file>